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F2B" w:rsidRPr="008860CB" w:rsidRDefault="00541F2B" w:rsidP="00541F2B">
      <w:pPr>
        <w:spacing w:line="360" w:lineRule="auto"/>
        <w:rPr>
          <w:rFonts w:ascii="Times New Roman"/>
          <w:sz w:val="20"/>
          <w:szCs w:val="20"/>
          <w:lang w:eastAsia="nl-NL"/>
        </w:rPr>
      </w:pPr>
      <w:r w:rsidRPr="008860CB">
        <w:rPr>
          <w:rFonts w:ascii="Times New Roman"/>
          <w:sz w:val="20"/>
          <w:szCs w:val="20"/>
          <w:lang w:eastAsia="nl-NL"/>
        </w:rPr>
        <w:t xml:space="preserve">Supplemental Table 1: </w:t>
      </w:r>
      <w:r w:rsidRPr="008860CB">
        <w:rPr>
          <w:rFonts w:ascii="Times New Roman"/>
          <w:sz w:val="20"/>
          <w:szCs w:val="20"/>
        </w:rPr>
        <w:t>list of included products in the training set and validation set.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2400"/>
        <w:gridCol w:w="1840"/>
        <w:gridCol w:w="2335"/>
      </w:tblGrid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raining set product nam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860CB">
              <w:rPr>
                <w:rFonts w:ascii="Times New Roman"/>
                <w:b/>
                <w:bCs/>
                <w:color w:val="000000"/>
                <w:sz w:val="20"/>
                <w:szCs w:val="20"/>
                <w:lang w:eastAsia="nl-NL"/>
              </w:rPr>
              <w:t>Training set active substance name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idation</w:t>
            </w:r>
            <w:proofErr w:type="spellEnd"/>
            <w:r w:rsidRPr="008860CB">
              <w:rPr>
                <w:rFonts w:asci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set product name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860CB">
              <w:rPr>
                <w:rFonts w:ascii="Times New Roman"/>
                <w:b/>
                <w:bCs/>
                <w:color w:val="000000"/>
                <w:sz w:val="20"/>
                <w:szCs w:val="20"/>
                <w:lang w:eastAsia="nl-NL"/>
              </w:rPr>
              <w:t>Validation set active substance name</w:t>
            </w:r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Xelod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apecitab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dcetris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rentuxi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vastin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evacizu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Zaltrap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flibercept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ectibix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anitumu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agriss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simer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Erbitux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etuxi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nlyt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xi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yverb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apa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erjet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ertuz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Glivec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ma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enclyxt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enetoclax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Halaven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eribulin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Zykadi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eri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ress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gefi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Erivedge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ismodeg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otrient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azopa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brance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albocicl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MabCampath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lemtuzu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artruv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larat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exavar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sorafe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ixuvri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ixantrone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Jevtan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abazitaxel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mbruvic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bru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rzerr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fatumu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eysun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egafur</w:t>
            </w:r>
            <w:proofErr w:type="spellEnd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 xml:space="preserve"> / </w:t>
            </w: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gimeracil</w:t>
            </w:r>
            <w:proofErr w:type="spellEnd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 xml:space="preserve"> / </w:t>
            </w: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teracil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arcev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erlo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Jakavi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ruxoli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Sutent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suni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ortrazz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ecitum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asign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ilo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Kadcyl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rastuz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orisel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emsirolimus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lecens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lec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limt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emetrexed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ynparz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lapar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Sprycel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dasati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mlygic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alimogene</w:t>
            </w:r>
            <w:proofErr w:type="spellEnd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aherparepvec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elcade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ortezom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aprels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andeta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idaza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zacitidi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Mekinist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rame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Yervoy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pilimu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Keytrud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embroliz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Zelboraf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emurafeni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Yondelis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rabectedin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Herceptin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rastuzumab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Zydelig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delalisib</w:t>
            </w:r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argretin</w:t>
            </w:r>
            <w:proofErr w:type="spellEnd"/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exarotene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pdivo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ivol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Kyprolis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arfilzom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yramz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ramucir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Darzalex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daratum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Dacogen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decitabine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otellic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obime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Vargatef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inteda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inlar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ixazomib</w:t>
            </w:r>
            <w:proofErr w:type="spellEnd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itrate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Xalkori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rizo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triance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nelarabine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Gazyvar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obinutuzu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lincyto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linatumoma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onsurf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rifluridine</w:t>
            </w:r>
            <w:proofErr w:type="spellEnd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 xml:space="preserve"> / </w:t>
            </w: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ipiracil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Giotrif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afa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Stivarg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regorafe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Tafinlar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dabrafe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osulif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bosu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envim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lenvatinib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Farydak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panobinostat</w:t>
            </w:r>
            <w:proofErr w:type="spellEnd"/>
          </w:p>
        </w:tc>
      </w:tr>
      <w:tr w:rsidR="00541F2B" w:rsidRPr="008860CB" w:rsidTr="00DA30BB">
        <w:trPr>
          <w:trHeight w:val="300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Evoltra</w:t>
            </w:r>
            <w:proofErr w:type="spellEnd"/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541F2B" w:rsidRPr="008860CB" w:rsidRDefault="00541F2B" w:rsidP="00DA30BB">
            <w:pPr>
              <w:spacing w:after="0" w:line="360" w:lineRule="auto"/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8860CB">
              <w:rPr>
                <w:rFonts w:ascii="Times New Roman"/>
                <w:color w:val="000000"/>
                <w:sz w:val="20"/>
                <w:szCs w:val="20"/>
                <w:lang w:val="nl-NL" w:eastAsia="nl-NL"/>
              </w:rPr>
              <w:t>clofarabine</w:t>
            </w:r>
            <w:proofErr w:type="spellEnd"/>
          </w:p>
        </w:tc>
      </w:tr>
    </w:tbl>
    <w:p w:rsidR="00541F2B" w:rsidRPr="008860CB" w:rsidRDefault="00541F2B" w:rsidP="00541F2B">
      <w:pPr>
        <w:spacing w:line="360" w:lineRule="auto"/>
        <w:rPr>
          <w:rFonts w:ascii="Times New Roman"/>
          <w:sz w:val="20"/>
          <w:szCs w:val="20"/>
        </w:rPr>
      </w:pPr>
      <w:r w:rsidRPr="008860CB">
        <w:rPr>
          <w:rFonts w:ascii="Times New Roman"/>
          <w:sz w:val="20"/>
          <w:szCs w:val="20"/>
        </w:rPr>
        <w:t xml:space="preserve"> </w:t>
      </w:r>
    </w:p>
    <w:p w:rsidR="00D21FE9" w:rsidRPr="008860CB" w:rsidRDefault="00D21FE9">
      <w:pPr>
        <w:rPr>
          <w:rFonts w:ascii="Times New Roman"/>
          <w:sz w:val="20"/>
          <w:szCs w:val="20"/>
        </w:rPr>
      </w:pPr>
      <w:bookmarkStart w:id="0" w:name="_GoBack"/>
      <w:bookmarkEnd w:id="0"/>
    </w:p>
    <w:sectPr w:rsidR="00D21FE9" w:rsidRPr="00886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2B"/>
    <w:rsid w:val="00541F2B"/>
    <w:rsid w:val="006509CA"/>
    <w:rsid w:val="008860CB"/>
    <w:rsid w:val="008C6179"/>
    <w:rsid w:val="00CC18B9"/>
    <w:rsid w:val="00D2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D3DB372D-D695-4306-8617-7F6FE973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F2B"/>
    <w:pPr>
      <w:spacing w:after="160" w:line="259" w:lineRule="auto"/>
    </w:pPr>
    <w:rPr>
      <w:rFonts w:ascii="Verdana" w:eastAsia="Times New Roman" w:hAnsi="Times New Roman" w:cs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85F6FD.dotm</Template>
  <TotalTime>0</TotalTime>
  <Pages>2</Pages>
  <Words>261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en, J.W. (Joost)</dc:creator>
  <cp:keywords/>
  <dc:description/>
  <cp:lastModifiedBy>Geenen, J.W. (Joost)</cp:lastModifiedBy>
  <cp:revision>2</cp:revision>
  <dcterms:created xsi:type="dcterms:W3CDTF">2019-07-31T08:16:00Z</dcterms:created>
  <dcterms:modified xsi:type="dcterms:W3CDTF">2019-07-31T08:17:00Z</dcterms:modified>
</cp:coreProperties>
</file>